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18AB5" w14:textId="3D338284" w:rsidR="00517473" w:rsidRPr="00FE4711" w:rsidRDefault="00517473" w:rsidP="00517473"/>
    <w:tbl>
      <w:tblPr>
        <w:tblStyle w:val="ListTable1Light-Accent1"/>
        <w:tblW w:w="0" w:type="auto"/>
        <w:tblInd w:w="-5" w:type="dxa"/>
        <w:tblLook w:val="04A0" w:firstRow="1" w:lastRow="0" w:firstColumn="1" w:lastColumn="0" w:noHBand="0" w:noVBand="1"/>
      </w:tblPr>
      <w:tblGrid>
        <w:gridCol w:w="990"/>
        <w:gridCol w:w="1440"/>
        <w:gridCol w:w="1440"/>
        <w:gridCol w:w="1703"/>
        <w:gridCol w:w="1717"/>
      </w:tblGrid>
      <w:tr w:rsidR="00517473" w:rsidRPr="003860B0" w14:paraId="1C8D183E" w14:textId="77777777" w:rsidTr="00815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318E4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</w:t>
            </w: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5EEC8C" w14:textId="77777777" w:rsidR="00517473" w:rsidRPr="00935FFD" w:rsidRDefault="00517473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KA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58B4D" w14:textId="77777777" w:rsidR="00517473" w:rsidRPr="00935FFD" w:rsidRDefault="00517473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HH3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DFE03" w14:textId="77777777" w:rsidR="00517473" w:rsidRPr="00935FFD" w:rsidRDefault="00517473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st Respons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668870" w14:textId="77777777" w:rsidR="00517473" w:rsidRPr="00152D2B" w:rsidRDefault="00517473" w:rsidP="00815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FS (months)</w:t>
            </w:r>
          </w:p>
        </w:tc>
      </w:tr>
      <w:tr w:rsidR="00517473" w:rsidRPr="003860B0" w14:paraId="2D8441EA" w14:textId="77777777" w:rsidTr="008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BE7B732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36BED9B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E871146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14:paraId="2EAE8C96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9542E61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517473" w:rsidRPr="003860B0" w14:paraId="5EF13944" w14:textId="77777777" w:rsidTr="00815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E17F74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14:paraId="76E36FFC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dxa"/>
            <w:noWrap/>
            <w:hideMark/>
          </w:tcPr>
          <w:p w14:paraId="0E4C1780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dxa"/>
            <w:noWrap/>
            <w:hideMark/>
          </w:tcPr>
          <w:p w14:paraId="182E5435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44612C67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  <w:r w:rsidRPr="00152D2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17473" w:rsidRPr="003860B0" w14:paraId="1FFA52FB" w14:textId="77777777" w:rsidTr="008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2EDB57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0BA17931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40" w:type="dxa"/>
            <w:noWrap/>
            <w:hideMark/>
          </w:tcPr>
          <w:p w14:paraId="4CB30572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703" w:type="dxa"/>
            <w:noWrap/>
            <w:hideMark/>
          </w:tcPr>
          <w:p w14:paraId="0AE4CC8B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0687BA14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17473" w:rsidRPr="003860B0" w14:paraId="1B3D9C05" w14:textId="77777777" w:rsidTr="00815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4E261F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14:paraId="0E196348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0" w:type="dxa"/>
            <w:noWrap/>
            <w:hideMark/>
          </w:tcPr>
          <w:p w14:paraId="7F0289D5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dxa"/>
            <w:noWrap/>
            <w:hideMark/>
          </w:tcPr>
          <w:p w14:paraId="1F6EB7ED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7592C933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517473" w:rsidRPr="003860B0" w14:paraId="25122F3E" w14:textId="77777777" w:rsidTr="008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973446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34BD2DB5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440" w:type="dxa"/>
            <w:noWrap/>
            <w:hideMark/>
          </w:tcPr>
          <w:p w14:paraId="588F4F25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703" w:type="dxa"/>
            <w:noWrap/>
            <w:hideMark/>
          </w:tcPr>
          <w:p w14:paraId="0CDC28D8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7517973F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Pr="00152D2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17473" w:rsidRPr="003860B0" w14:paraId="7AF9B0D6" w14:textId="77777777" w:rsidTr="00815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AB31F8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14:paraId="53A8C5C5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0" w:type="dxa"/>
            <w:noWrap/>
            <w:hideMark/>
          </w:tcPr>
          <w:p w14:paraId="0CB7E5C5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dxa"/>
            <w:noWrap/>
            <w:hideMark/>
          </w:tcPr>
          <w:p w14:paraId="05F669D2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59465A0E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  <w:r w:rsidRPr="00152D2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17473" w:rsidRPr="003860B0" w14:paraId="07D9E352" w14:textId="77777777" w:rsidTr="008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01F535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5E28C8A5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5DA64C57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3" w:type="dxa"/>
            <w:noWrap/>
            <w:hideMark/>
          </w:tcPr>
          <w:p w14:paraId="4FCB7CBF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4C7D8EBE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517473" w:rsidRPr="003860B0" w14:paraId="001FCA67" w14:textId="77777777" w:rsidTr="00815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F28187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14:paraId="0E5FEF7D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0" w:type="dxa"/>
            <w:noWrap/>
            <w:hideMark/>
          </w:tcPr>
          <w:p w14:paraId="117340EA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dxa"/>
            <w:noWrap/>
            <w:hideMark/>
          </w:tcPr>
          <w:p w14:paraId="0D8E14D2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1EC17E87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517473" w:rsidRPr="003860B0" w14:paraId="13980D45" w14:textId="77777777" w:rsidTr="008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A47E39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678B425F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440" w:type="dxa"/>
            <w:noWrap/>
            <w:hideMark/>
          </w:tcPr>
          <w:p w14:paraId="647E33CA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703" w:type="dxa"/>
            <w:noWrap/>
            <w:hideMark/>
          </w:tcPr>
          <w:p w14:paraId="5895C132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04217BD3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517473" w:rsidRPr="003860B0" w14:paraId="5BDC8D7D" w14:textId="77777777" w:rsidTr="00815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41CBB5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14:paraId="3630CF13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dxa"/>
            <w:noWrap/>
            <w:hideMark/>
          </w:tcPr>
          <w:p w14:paraId="0984CA19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dxa"/>
            <w:noWrap/>
            <w:hideMark/>
          </w:tcPr>
          <w:p w14:paraId="4649CB6B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180D9367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517473" w:rsidRPr="003860B0" w14:paraId="084676E6" w14:textId="77777777" w:rsidTr="008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2CE1A8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4FD9BD6D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6F44DECE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3" w:type="dxa"/>
            <w:noWrap/>
            <w:hideMark/>
          </w:tcPr>
          <w:p w14:paraId="4024675E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4F9E5598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517473" w:rsidRPr="003860B0" w14:paraId="271914B3" w14:textId="77777777" w:rsidTr="00815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4BFE65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14:paraId="086B1BF2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0" w:type="dxa"/>
            <w:noWrap/>
            <w:hideMark/>
          </w:tcPr>
          <w:p w14:paraId="101BCFAF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0" w:type="dxa"/>
            <w:noWrap/>
            <w:hideMark/>
          </w:tcPr>
          <w:p w14:paraId="15FB2BF7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5FD26FD4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517473" w:rsidRPr="003860B0" w14:paraId="6B830858" w14:textId="77777777" w:rsidTr="008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3BD419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7A4477FA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40" w:type="dxa"/>
            <w:noWrap/>
            <w:hideMark/>
          </w:tcPr>
          <w:p w14:paraId="2FBBBB2A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703" w:type="dxa"/>
            <w:noWrap/>
            <w:hideMark/>
          </w:tcPr>
          <w:p w14:paraId="50081226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60AD181D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517473" w:rsidRPr="003860B0" w14:paraId="0824ABED" w14:textId="77777777" w:rsidTr="00815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E402D2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14:paraId="724CE6A9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dxa"/>
            <w:noWrap/>
            <w:hideMark/>
          </w:tcPr>
          <w:p w14:paraId="0B39E054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dxa"/>
            <w:noWrap/>
            <w:hideMark/>
          </w:tcPr>
          <w:p w14:paraId="465F9E9A" w14:textId="2164187E" w:rsidR="00517473" w:rsidRPr="00935FFD" w:rsidRDefault="00240FBB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5D545A9A" w14:textId="50170DA3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240FBB">
              <w:rPr>
                <w:rFonts w:ascii="Times New Roman" w:eastAsia="Times New Roman" w:hAnsi="Times New Roman" w:cs="Times New Roman"/>
                <w:sz w:val="24"/>
                <w:szCs w:val="24"/>
              </w:rPr>
              <w:t>3*</w:t>
            </w:r>
          </w:p>
        </w:tc>
      </w:tr>
      <w:tr w:rsidR="00517473" w:rsidRPr="003860B0" w14:paraId="0A398855" w14:textId="77777777" w:rsidTr="008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E45EBF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311368FB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50AF2360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03" w:type="dxa"/>
            <w:noWrap/>
            <w:hideMark/>
          </w:tcPr>
          <w:p w14:paraId="69ED0193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44624D3A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517473" w:rsidRPr="003860B0" w14:paraId="7873832F" w14:textId="77777777" w:rsidTr="00815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2FEBAF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14:paraId="35718B5E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dxa"/>
            <w:noWrap/>
            <w:hideMark/>
          </w:tcPr>
          <w:p w14:paraId="5FFC531D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dxa"/>
            <w:noWrap/>
            <w:hideMark/>
          </w:tcPr>
          <w:p w14:paraId="6E0D61B0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12699B32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  <w:r w:rsidRPr="00152D2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17473" w:rsidRPr="003860B0" w14:paraId="5D222152" w14:textId="77777777" w:rsidTr="0081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7CA0DB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0233B1ED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40" w:type="dxa"/>
            <w:noWrap/>
            <w:hideMark/>
          </w:tcPr>
          <w:p w14:paraId="143D85B4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03" w:type="dxa"/>
            <w:noWrap/>
            <w:hideMark/>
          </w:tcPr>
          <w:p w14:paraId="173F0223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17" w:type="dxa"/>
            <w:tcBorders>
              <w:left w:val="nil"/>
              <w:right w:val="single" w:sz="4" w:space="0" w:color="auto"/>
            </w:tcBorders>
          </w:tcPr>
          <w:p w14:paraId="6741A9F6" w14:textId="77777777" w:rsidR="00517473" w:rsidRPr="00935FFD" w:rsidRDefault="00517473" w:rsidP="00815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517473" w:rsidRPr="003860B0" w14:paraId="7C047163" w14:textId="77777777" w:rsidTr="00815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51E16" w14:textId="77777777" w:rsidR="00517473" w:rsidRPr="00935FFD" w:rsidRDefault="00517473" w:rsidP="008152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3FD68F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6F16F800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F350B5A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FFD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015AC8" w14:textId="77777777" w:rsidR="00517473" w:rsidRPr="00935FFD" w:rsidRDefault="00517473" w:rsidP="00815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</w:tbl>
    <w:p w14:paraId="3FB8CC7B" w14:textId="77777777" w:rsidR="003F1155" w:rsidRDefault="003F1155"/>
    <w:sectPr w:rsidR="003F1155" w:rsidSect="00CA4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473"/>
    <w:rsid w:val="00000687"/>
    <w:rsid w:val="00016310"/>
    <w:rsid w:val="000225E9"/>
    <w:rsid w:val="000238FF"/>
    <w:rsid w:val="00023DBB"/>
    <w:rsid w:val="00041C9E"/>
    <w:rsid w:val="00042CD2"/>
    <w:rsid w:val="00042F54"/>
    <w:rsid w:val="00055EA6"/>
    <w:rsid w:val="00056747"/>
    <w:rsid w:val="0007609A"/>
    <w:rsid w:val="00081195"/>
    <w:rsid w:val="000834F4"/>
    <w:rsid w:val="000A35A3"/>
    <w:rsid w:val="000A540D"/>
    <w:rsid w:val="000A60EB"/>
    <w:rsid w:val="000B6387"/>
    <w:rsid w:val="000D1A2B"/>
    <w:rsid w:val="000D4475"/>
    <w:rsid w:val="00106704"/>
    <w:rsid w:val="00113603"/>
    <w:rsid w:val="00127272"/>
    <w:rsid w:val="001272E2"/>
    <w:rsid w:val="0013464A"/>
    <w:rsid w:val="00175880"/>
    <w:rsid w:val="001952FE"/>
    <w:rsid w:val="001A34F3"/>
    <w:rsid w:val="001B4157"/>
    <w:rsid w:val="001D7702"/>
    <w:rsid w:val="001E5D9A"/>
    <w:rsid w:val="001F3B55"/>
    <w:rsid w:val="00212054"/>
    <w:rsid w:val="00214BF6"/>
    <w:rsid w:val="00227F6F"/>
    <w:rsid w:val="00240FBB"/>
    <w:rsid w:val="00242A2F"/>
    <w:rsid w:val="002469DA"/>
    <w:rsid w:val="00250314"/>
    <w:rsid w:val="00256E47"/>
    <w:rsid w:val="00282674"/>
    <w:rsid w:val="00283172"/>
    <w:rsid w:val="002843C5"/>
    <w:rsid w:val="00295D14"/>
    <w:rsid w:val="002A22E6"/>
    <w:rsid w:val="002A79D8"/>
    <w:rsid w:val="002C0139"/>
    <w:rsid w:val="002D17D8"/>
    <w:rsid w:val="0030638C"/>
    <w:rsid w:val="0030761A"/>
    <w:rsid w:val="00320961"/>
    <w:rsid w:val="003350EA"/>
    <w:rsid w:val="00357E78"/>
    <w:rsid w:val="00362E1A"/>
    <w:rsid w:val="00382270"/>
    <w:rsid w:val="00397A69"/>
    <w:rsid w:val="003B0E9E"/>
    <w:rsid w:val="003B2D48"/>
    <w:rsid w:val="003C2F7C"/>
    <w:rsid w:val="003D4A81"/>
    <w:rsid w:val="003F1155"/>
    <w:rsid w:val="003F4CEB"/>
    <w:rsid w:val="004044DD"/>
    <w:rsid w:val="004055DD"/>
    <w:rsid w:val="00417FFB"/>
    <w:rsid w:val="00465D31"/>
    <w:rsid w:val="00470A80"/>
    <w:rsid w:val="00475E36"/>
    <w:rsid w:val="004762A6"/>
    <w:rsid w:val="004A1274"/>
    <w:rsid w:val="004A4A5D"/>
    <w:rsid w:val="004B27FE"/>
    <w:rsid w:val="004D3DF0"/>
    <w:rsid w:val="005104F5"/>
    <w:rsid w:val="0051515A"/>
    <w:rsid w:val="00515BBF"/>
    <w:rsid w:val="00517473"/>
    <w:rsid w:val="00524E96"/>
    <w:rsid w:val="0053062C"/>
    <w:rsid w:val="00532C3B"/>
    <w:rsid w:val="0053691C"/>
    <w:rsid w:val="005433A2"/>
    <w:rsid w:val="0054656A"/>
    <w:rsid w:val="005A5D59"/>
    <w:rsid w:val="005B62A4"/>
    <w:rsid w:val="005C3846"/>
    <w:rsid w:val="005D48AE"/>
    <w:rsid w:val="00602B15"/>
    <w:rsid w:val="006106A1"/>
    <w:rsid w:val="00622E00"/>
    <w:rsid w:val="0062484B"/>
    <w:rsid w:val="00627C7B"/>
    <w:rsid w:val="00641EAA"/>
    <w:rsid w:val="0064372C"/>
    <w:rsid w:val="00643D60"/>
    <w:rsid w:val="00661903"/>
    <w:rsid w:val="006A44D1"/>
    <w:rsid w:val="006A6201"/>
    <w:rsid w:val="006B0D7C"/>
    <w:rsid w:val="006B514B"/>
    <w:rsid w:val="006D053D"/>
    <w:rsid w:val="006D1935"/>
    <w:rsid w:val="006E7DD4"/>
    <w:rsid w:val="006F2352"/>
    <w:rsid w:val="00707097"/>
    <w:rsid w:val="00707974"/>
    <w:rsid w:val="00720927"/>
    <w:rsid w:val="00723CD9"/>
    <w:rsid w:val="00727B2A"/>
    <w:rsid w:val="00757F1A"/>
    <w:rsid w:val="0076192F"/>
    <w:rsid w:val="00770566"/>
    <w:rsid w:val="007975E7"/>
    <w:rsid w:val="007A38E7"/>
    <w:rsid w:val="007A783B"/>
    <w:rsid w:val="007B5817"/>
    <w:rsid w:val="007D5FAA"/>
    <w:rsid w:val="007F078F"/>
    <w:rsid w:val="007F6F68"/>
    <w:rsid w:val="00805410"/>
    <w:rsid w:val="008139FC"/>
    <w:rsid w:val="008162CD"/>
    <w:rsid w:val="00822014"/>
    <w:rsid w:val="00835911"/>
    <w:rsid w:val="00851933"/>
    <w:rsid w:val="008526C5"/>
    <w:rsid w:val="00890238"/>
    <w:rsid w:val="008A71E3"/>
    <w:rsid w:val="008B344A"/>
    <w:rsid w:val="008D1DB7"/>
    <w:rsid w:val="008E61FA"/>
    <w:rsid w:val="009142C4"/>
    <w:rsid w:val="00937F49"/>
    <w:rsid w:val="009459BD"/>
    <w:rsid w:val="009507F1"/>
    <w:rsid w:val="009B1545"/>
    <w:rsid w:val="009C12D8"/>
    <w:rsid w:val="009E711E"/>
    <w:rsid w:val="009F7FC5"/>
    <w:rsid w:val="00A04A09"/>
    <w:rsid w:val="00A11E7A"/>
    <w:rsid w:val="00A2402B"/>
    <w:rsid w:val="00A43E78"/>
    <w:rsid w:val="00A4701B"/>
    <w:rsid w:val="00A63340"/>
    <w:rsid w:val="00A858E0"/>
    <w:rsid w:val="00AA0E3A"/>
    <w:rsid w:val="00AC6AEE"/>
    <w:rsid w:val="00AD6C0B"/>
    <w:rsid w:val="00AE63DD"/>
    <w:rsid w:val="00AF7465"/>
    <w:rsid w:val="00B010A5"/>
    <w:rsid w:val="00B07F85"/>
    <w:rsid w:val="00B15CBC"/>
    <w:rsid w:val="00B21F4D"/>
    <w:rsid w:val="00B3195E"/>
    <w:rsid w:val="00B3502A"/>
    <w:rsid w:val="00B41EAC"/>
    <w:rsid w:val="00B535D4"/>
    <w:rsid w:val="00B75B38"/>
    <w:rsid w:val="00BC3943"/>
    <w:rsid w:val="00BC5BFE"/>
    <w:rsid w:val="00BE16F8"/>
    <w:rsid w:val="00BE33F5"/>
    <w:rsid w:val="00C04047"/>
    <w:rsid w:val="00C2631C"/>
    <w:rsid w:val="00C333EC"/>
    <w:rsid w:val="00C42A1E"/>
    <w:rsid w:val="00C4621C"/>
    <w:rsid w:val="00C462F3"/>
    <w:rsid w:val="00C56155"/>
    <w:rsid w:val="00C64987"/>
    <w:rsid w:val="00C83F02"/>
    <w:rsid w:val="00CA4E0E"/>
    <w:rsid w:val="00CB48A7"/>
    <w:rsid w:val="00CB4DEE"/>
    <w:rsid w:val="00CB6996"/>
    <w:rsid w:val="00CB7AEF"/>
    <w:rsid w:val="00CC0E4E"/>
    <w:rsid w:val="00CD05C7"/>
    <w:rsid w:val="00CE2B50"/>
    <w:rsid w:val="00D072DC"/>
    <w:rsid w:val="00D3058E"/>
    <w:rsid w:val="00D31A82"/>
    <w:rsid w:val="00D40838"/>
    <w:rsid w:val="00D45A69"/>
    <w:rsid w:val="00D91EBF"/>
    <w:rsid w:val="00DA3E2C"/>
    <w:rsid w:val="00DD2154"/>
    <w:rsid w:val="00DE2731"/>
    <w:rsid w:val="00E21B79"/>
    <w:rsid w:val="00E33236"/>
    <w:rsid w:val="00E432BB"/>
    <w:rsid w:val="00E45829"/>
    <w:rsid w:val="00E61509"/>
    <w:rsid w:val="00E8301C"/>
    <w:rsid w:val="00E85A6C"/>
    <w:rsid w:val="00E85BF5"/>
    <w:rsid w:val="00EB64A5"/>
    <w:rsid w:val="00EC0124"/>
    <w:rsid w:val="00EC59BB"/>
    <w:rsid w:val="00EC5CFF"/>
    <w:rsid w:val="00EC6956"/>
    <w:rsid w:val="00ED0EF0"/>
    <w:rsid w:val="00ED1E9A"/>
    <w:rsid w:val="00EE49FF"/>
    <w:rsid w:val="00EE7E4F"/>
    <w:rsid w:val="00F03890"/>
    <w:rsid w:val="00F11036"/>
    <w:rsid w:val="00F156F0"/>
    <w:rsid w:val="00F16F73"/>
    <w:rsid w:val="00F22601"/>
    <w:rsid w:val="00F244DA"/>
    <w:rsid w:val="00F501AE"/>
    <w:rsid w:val="00F634E2"/>
    <w:rsid w:val="00F707BC"/>
    <w:rsid w:val="00F8101E"/>
    <w:rsid w:val="00F8243F"/>
    <w:rsid w:val="00FB4AC2"/>
    <w:rsid w:val="00FB6953"/>
    <w:rsid w:val="00FC09C3"/>
    <w:rsid w:val="00FD0E10"/>
    <w:rsid w:val="00FD5329"/>
    <w:rsid w:val="00FE0E9B"/>
    <w:rsid w:val="00FF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69583"/>
  <w15:chartTrackingRefBased/>
  <w15:docId w15:val="{522DD784-F1B3-F341-9CDC-51D7BB9A7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473"/>
    <w:pPr>
      <w:spacing w:after="200" w:line="276" w:lineRule="auto"/>
    </w:pPr>
    <w:rPr>
      <w:rFonts w:eastAsia="PMingLiU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74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747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473"/>
    <w:rPr>
      <w:rFonts w:eastAsia="PMingLiU"/>
    </w:rPr>
  </w:style>
  <w:style w:type="table" w:styleId="ListTable1Light-Accent1">
    <w:name w:val="List Table 1 Light Accent 1"/>
    <w:basedOn w:val="TableNormal"/>
    <w:uiPriority w:val="46"/>
    <w:rsid w:val="00517473"/>
    <w:rPr>
      <w:rFonts w:eastAsia="PMingLiU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nthony Chen</dc:creator>
  <cp:keywords/>
  <dc:description/>
  <cp:lastModifiedBy>Justin Anthony Chen</cp:lastModifiedBy>
  <cp:revision>2</cp:revision>
  <dcterms:created xsi:type="dcterms:W3CDTF">2021-12-12T21:12:00Z</dcterms:created>
  <dcterms:modified xsi:type="dcterms:W3CDTF">2021-12-12T21:12:00Z</dcterms:modified>
</cp:coreProperties>
</file>